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04"/>
        <w:gridCol w:w="993"/>
        <w:gridCol w:w="929"/>
        <w:gridCol w:w="929"/>
        <w:gridCol w:w="867"/>
        <w:gridCol w:w="714"/>
        <w:gridCol w:w="1470"/>
      </w:tblGrid>
      <w:tr w:rsidR="00B57B27" w:rsidRPr="003531DF" w14:paraId="18C5AE78" w14:textId="77777777" w:rsidTr="00BB6498">
        <w:trPr>
          <w:trHeight w:val="227"/>
        </w:trPr>
        <w:tc>
          <w:tcPr>
            <w:tcW w:w="5000" w:type="pct"/>
            <w:gridSpan w:val="7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4995102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Table S3. Other </w:t>
            </w:r>
            <w:proofErr w:type="spellStart"/>
            <w:r w:rsidRPr="003531DF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haematological</w:t>
            </w:r>
            <w:proofErr w:type="spellEnd"/>
            <w:r w:rsidRPr="003531DF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and blood biochemical measurements of the 72 age-matched pairs of pediatric COVID-19 patients and patients with adenovirus respiratory infection: abnormally high or low*</w:t>
            </w:r>
          </w:p>
        </w:tc>
      </w:tr>
      <w:tr w:rsidR="00B57B27" w:rsidRPr="003531DF" w14:paraId="2BC495EE" w14:textId="77777777" w:rsidTr="00BB6498">
        <w:trPr>
          <w:trHeight w:val="227"/>
        </w:trPr>
        <w:tc>
          <w:tcPr>
            <w:tcW w:w="144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2C2E4EB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59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9D4F578" w14:textId="77777777" w:rsidR="00B57B27" w:rsidRPr="003531DF" w:rsidRDefault="00B57B27" w:rsidP="00BB649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3531DF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A</w:t>
            </w:r>
            <w:r w:rsidRPr="003531DF">
              <w:rPr>
                <w:rFonts w:ascii="Times New Roman" w:hAnsi="Times New Roman" w:cs="Times New Roman"/>
                <w:b/>
                <w:bCs/>
                <w:kern w:val="0"/>
                <w:szCs w:val="21"/>
                <w:vertAlign w:val="subscript"/>
              </w:rPr>
              <w:t>yes</w:t>
            </w:r>
            <w:r w:rsidRPr="003531DF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C</w:t>
            </w:r>
            <w:r w:rsidRPr="003531DF">
              <w:rPr>
                <w:rFonts w:ascii="Times New Roman" w:hAnsi="Times New Roman" w:cs="Times New Roman"/>
                <w:b/>
                <w:bCs/>
                <w:kern w:val="0"/>
                <w:szCs w:val="21"/>
                <w:vertAlign w:val="subscript"/>
              </w:rPr>
              <w:t>yes</w:t>
            </w:r>
            <w:proofErr w:type="spellEnd"/>
          </w:p>
        </w:tc>
        <w:tc>
          <w:tcPr>
            <w:tcW w:w="55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9D9DE3A" w14:textId="77777777" w:rsidR="00B57B27" w:rsidRPr="003531DF" w:rsidRDefault="00B57B27" w:rsidP="00BB649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3531DF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A</w:t>
            </w:r>
            <w:r w:rsidRPr="003531DF">
              <w:rPr>
                <w:rFonts w:ascii="Times New Roman" w:hAnsi="Times New Roman" w:cs="Times New Roman"/>
                <w:b/>
                <w:bCs/>
                <w:kern w:val="0"/>
                <w:szCs w:val="21"/>
                <w:vertAlign w:val="subscript"/>
              </w:rPr>
              <w:t>yes</w:t>
            </w:r>
            <w:r w:rsidRPr="003531DF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C</w:t>
            </w:r>
            <w:r w:rsidRPr="003531DF">
              <w:rPr>
                <w:rFonts w:ascii="Times New Roman" w:hAnsi="Times New Roman" w:cs="Times New Roman"/>
                <w:b/>
                <w:bCs/>
                <w:kern w:val="0"/>
                <w:szCs w:val="21"/>
                <w:vertAlign w:val="subscript"/>
              </w:rPr>
              <w:t>no</w:t>
            </w:r>
            <w:proofErr w:type="spellEnd"/>
          </w:p>
        </w:tc>
        <w:tc>
          <w:tcPr>
            <w:tcW w:w="55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62F248B" w14:textId="77777777" w:rsidR="00B57B27" w:rsidRPr="003531DF" w:rsidRDefault="00B57B27" w:rsidP="00BB649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3531DF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A</w:t>
            </w:r>
            <w:r w:rsidRPr="003531DF">
              <w:rPr>
                <w:rFonts w:ascii="Times New Roman" w:hAnsi="Times New Roman" w:cs="Times New Roman"/>
                <w:b/>
                <w:bCs/>
                <w:kern w:val="0"/>
                <w:szCs w:val="21"/>
                <w:vertAlign w:val="subscript"/>
              </w:rPr>
              <w:t>no</w:t>
            </w:r>
            <w:r w:rsidRPr="003531DF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C</w:t>
            </w:r>
            <w:r w:rsidRPr="003531DF">
              <w:rPr>
                <w:rFonts w:ascii="Times New Roman" w:hAnsi="Times New Roman" w:cs="Times New Roman"/>
                <w:b/>
                <w:bCs/>
                <w:kern w:val="0"/>
                <w:szCs w:val="21"/>
                <w:vertAlign w:val="subscript"/>
              </w:rPr>
              <w:t>yes</w:t>
            </w:r>
            <w:proofErr w:type="spellEnd"/>
          </w:p>
        </w:tc>
        <w:tc>
          <w:tcPr>
            <w:tcW w:w="52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999E1A9" w14:textId="77777777" w:rsidR="00B57B27" w:rsidRPr="003531DF" w:rsidRDefault="00B57B27" w:rsidP="00BB649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3531DF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A</w:t>
            </w:r>
            <w:r w:rsidRPr="003531DF">
              <w:rPr>
                <w:rFonts w:ascii="Times New Roman" w:hAnsi="Times New Roman" w:cs="Times New Roman"/>
                <w:b/>
                <w:bCs/>
                <w:kern w:val="0"/>
                <w:szCs w:val="21"/>
                <w:vertAlign w:val="subscript"/>
              </w:rPr>
              <w:t>no</w:t>
            </w:r>
            <w:r w:rsidRPr="003531DF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C</w:t>
            </w:r>
            <w:r w:rsidRPr="003531DF">
              <w:rPr>
                <w:rFonts w:ascii="Times New Roman" w:hAnsi="Times New Roman" w:cs="Times New Roman"/>
                <w:b/>
                <w:bCs/>
                <w:kern w:val="0"/>
                <w:szCs w:val="21"/>
                <w:vertAlign w:val="subscript"/>
              </w:rPr>
              <w:t>no</w:t>
            </w:r>
            <w:proofErr w:type="spellEnd"/>
          </w:p>
        </w:tc>
        <w:tc>
          <w:tcPr>
            <w:tcW w:w="43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6F72B8EE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88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1F2D6691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OR (95%CI)</w:t>
            </w:r>
          </w:p>
        </w:tc>
      </w:tr>
      <w:tr w:rsidR="00B57B27" w:rsidRPr="003531DF" w14:paraId="5CC18B67" w14:textId="77777777" w:rsidTr="00BB6498">
        <w:trPr>
          <w:trHeight w:val="227"/>
        </w:trPr>
        <w:tc>
          <w:tcPr>
            <w:tcW w:w="1447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FB8895A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Blood routine (n=58)</w:t>
            </w:r>
          </w:p>
        </w:tc>
        <w:tc>
          <w:tcPr>
            <w:tcW w:w="59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57A1CE2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8B2E61D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232C27A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05B70ED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F080D31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5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2EEC327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57B27" w:rsidRPr="003531DF" w14:paraId="7AAA5836" w14:textId="77777777" w:rsidTr="00BB6498">
        <w:trPr>
          <w:trHeight w:val="227"/>
        </w:trPr>
        <w:tc>
          <w:tcPr>
            <w:tcW w:w="1447" w:type="pct"/>
            <w:shd w:val="clear" w:color="auto" w:fill="auto"/>
            <w:vAlign w:val="center"/>
            <w:hideMark/>
          </w:tcPr>
          <w:p w14:paraId="080DDF44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eucocyte count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173AD5F3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shd w:val="clear" w:color="auto" w:fill="auto"/>
            <w:vAlign w:val="center"/>
          </w:tcPr>
          <w:p w14:paraId="472E7F21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strike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5DCFE323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0B49A0DE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22AD0E63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5" w:type="pct"/>
            <w:shd w:val="clear" w:color="auto" w:fill="auto"/>
            <w:noWrap/>
            <w:vAlign w:val="bottom"/>
          </w:tcPr>
          <w:p w14:paraId="640DA61B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57B27" w:rsidRPr="003531DF" w14:paraId="6D052060" w14:textId="77777777" w:rsidTr="00BB6498">
        <w:trPr>
          <w:trHeight w:val="227"/>
        </w:trPr>
        <w:tc>
          <w:tcPr>
            <w:tcW w:w="1447" w:type="pct"/>
            <w:shd w:val="clear" w:color="auto" w:fill="auto"/>
            <w:vAlign w:val="center"/>
          </w:tcPr>
          <w:p w14:paraId="7406F9DD" w14:textId="77777777" w:rsidR="00B57B27" w:rsidRPr="003531DF" w:rsidRDefault="00B57B27" w:rsidP="00BB6498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bnormally low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4AAC8301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(0)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572A909C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strike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(9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16FA82F2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(14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237E4253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(78)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3DC33DC6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79</w:t>
            </w:r>
          </w:p>
        </w:tc>
        <w:tc>
          <w:tcPr>
            <w:tcW w:w="885" w:type="pct"/>
            <w:shd w:val="clear" w:color="auto" w:fill="auto"/>
            <w:noWrap/>
            <w:vAlign w:val="bottom"/>
          </w:tcPr>
          <w:p w14:paraId="0625A3AF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3(0.20, 1.91)</w:t>
            </w:r>
          </w:p>
        </w:tc>
      </w:tr>
      <w:tr w:rsidR="00B57B27" w:rsidRPr="003531DF" w14:paraId="09EF2F50" w14:textId="77777777" w:rsidTr="00BB6498">
        <w:trPr>
          <w:trHeight w:val="227"/>
        </w:trPr>
        <w:tc>
          <w:tcPr>
            <w:tcW w:w="1447" w:type="pct"/>
            <w:shd w:val="clear" w:color="auto" w:fill="auto"/>
            <w:vAlign w:val="center"/>
            <w:hideMark/>
          </w:tcPr>
          <w:p w14:paraId="78B7FEBA" w14:textId="77777777" w:rsidR="00B57B27" w:rsidRPr="003531DF" w:rsidRDefault="00B57B27" w:rsidP="00BB6498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bnormally high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45B42F83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(2)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2C8F9DDE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(10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1CA808FE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(7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756DCCB7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(81)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10537D86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52</w:t>
            </w:r>
          </w:p>
        </w:tc>
        <w:tc>
          <w:tcPr>
            <w:tcW w:w="885" w:type="pct"/>
            <w:shd w:val="clear" w:color="auto" w:fill="auto"/>
            <w:noWrap/>
            <w:vAlign w:val="bottom"/>
          </w:tcPr>
          <w:p w14:paraId="6E0326AA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0(0.42, 5.31)</w:t>
            </w:r>
          </w:p>
        </w:tc>
      </w:tr>
      <w:tr w:rsidR="00B57B27" w:rsidRPr="003531DF" w14:paraId="27809C7F" w14:textId="77777777" w:rsidTr="00BB6498">
        <w:trPr>
          <w:trHeight w:val="227"/>
        </w:trPr>
        <w:tc>
          <w:tcPr>
            <w:tcW w:w="1447" w:type="pct"/>
            <w:shd w:val="clear" w:color="auto" w:fill="auto"/>
            <w:vAlign w:val="center"/>
            <w:hideMark/>
          </w:tcPr>
          <w:p w14:paraId="37F6C4BD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ymphocyte count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10E654BD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shd w:val="clear" w:color="auto" w:fill="auto"/>
            <w:vAlign w:val="center"/>
          </w:tcPr>
          <w:p w14:paraId="6F4D9479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0E45E08B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29C3EE44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5C988244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5" w:type="pct"/>
            <w:shd w:val="clear" w:color="auto" w:fill="auto"/>
            <w:noWrap/>
            <w:vAlign w:val="bottom"/>
          </w:tcPr>
          <w:p w14:paraId="61CA4331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57B27" w:rsidRPr="003531DF" w14:paraId="4E58F3FD" w14:textId="77777777" w:rsidTr="00BB6498">
        <w:trPr>
          <w:trHeight w:val="227"/>
        </w:trPr>
        <w:tc>
          <w:tcPr>
            <w:tcW w:w="1447" w:type="pct"/>
            <w:shd w:val="clear" w:color="auto" w:fill="auto"/>
            <w:vAlign w:val="center"/>
            <w:hideMark/>
          </w:tcPr>
          <w:p w14:paraId="0C008AFB" w14:textId="77777777" w:rsidR="00B57B27" w:rsidRPr="003531DF" w:rsidRDefault="00B57B27" w:rsidP="00BB6498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bnormally low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0BE086AB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(5)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3F9B0C89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(19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3A3CC95F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(7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4906270A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(69)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0C148932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1</w:t>
            </w:r>
          </w:p>
        </w:tc>
        <w:tc>
          <w:tcPr>
            <w:tcW w:w="885" w:type="pct"/>
            <w:shd w:val="clear" w:color="auto" w:fill="auto"/>
            <w:noWrap/>
            <w:vAlign w:val="bottom"/>
          </w:tcPr>
          <w:p w14:paraId="0ADFFF7C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75(0.88, 8.64)</w:t>
            </w:r>
          </w:p>
        </w:tc>
      </w:tr>
      <w:tr w:rsidR="00B57B27" w:rsidRPr="003531DF" w14:paraId="174762DB" w14:textId="77777777" w:rsidTr="00BB6498">
        <w:trPr>
          <w:trHeight w:val="227"/>
        </w:trPr>
        <w:tc>
          <w:tcPr>
            <w:tcW w:w="1447" w:type="pct"/>
            <w:shd w:val="clear" w:color="auto" w:fill="auto"/>
            <w:vAlign w:val="center"/>
          </w:tcPr>
          <w:p w14:paraId="459516BD" w14:textId="77777777" w:rsidR="00B57B27" w:rsidRPr="003531DF" w:rsidRDefault="00B57B27" w:rsidP="00BB6498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bnormally high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039624BC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(17)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320BEC22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(12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0E6E91CC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(14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42DBF07D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(57)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0AA5B9CA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885" w:type="pct"/>
            <w:shd w:val="clear" w:color="auto" w:fill="auto"/>
            <w:noWrap/>
            <w:vAlign w:val="bottom"/>
          </w:tcPr>
          <w:p w14:paraId="12D52DB6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8(0.31, 2.50)</w:t>
            </w:r>
          </w:p>
        </w:tc>
      </w:tr>
      <w:tr w:rsidR="00B57B27" w:rsidRPr="003531DF" w14:paraId="439DBC95" w14:textId="77777777" w:rsidTr="00BB6498">
        <w:trPr>
          <w:trHeight w:val="227"/>
        </w:trPr>
        <w:tc>
          <w:tcPr>
            <w:tcW w:w="1447" w:type="pct"/>
            <w:shd w:val="clear" w:color="auto" w:fill="auto"/>
            <w:vAlign w:val="center"/>
            <w:hideMark/>
          </w:tcPr>
          <w:p w14:paraId="28A826D4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ymphocyte </w:t>
            </w:r>
            <w:r w:rsidRPr="003531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centage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55E6607E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shd w:val="clear" w:color="auto" w:fill="auto"/>
            <w:vAlign w:val="center"/>
          </w:tcPr>
          <w:p w14:paraId="02109493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512073DD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6509C26C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4274919C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5" w:type="pct"/>
            <w:shd w:val="clear" w:color="auto" w:fill="auto"/>
            <w:noWrap/>
            <w:vAlign w:val="bottom"/>
          </w:tcPr>
          <w:p w14:paraId="0D02E87D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57B27" w:rsidRPr="003531DF" w14:paraId="540989D2" w14:textId="77777777" w:rsidTr="00BB6498">
        <w:trPr>
          <w:trHeight w:val="227"/>
        </w:trPr>
        <w:tc>
          <w:tcPr>
            <w:tcW w:w="1447" w:type="pct"/>
            <w:shd w:val="clear" w:color="auto" w:fill="auto"/>
            <w:vAlign w:val="center"/>
            <w:hideMark/>
          </w:tcPr>
          <w:p w14:paraId="15586A50" w14:textId="77777777" w:rsidR="00B57B27" w:rsidRPr="003531DF" w:rsidRDefault="00B57B27" w:rsidP="00BB6498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bnormally low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7BF32BCB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(0)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3AE3F572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(16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564BE311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(7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3852D60C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(78)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5CEA6027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67</w:t>
            </w:r>
          </w:p>
        </w:tc>
        <w:tc>
          <w:tcPr>
            <w:tcW w:w="885" w:type="pct"/>
            <w:shd w:val="clear" w:color="auto" w:fill="auto"/>
            <w:noWrap/>
            <w:vAlign w:val="bottom"/>
          </w:tcPr>
          <w:p w14:paraId="2677912F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25(0.69, 7.31)</w:t>
            </w:r>
          </w:p>
        </w:tc>
      </w:tr>
      <w:tr w:rsidR="00B57B27" w:rsidRPr="003531DF" w14:paraId="00E2DA36" w14:textId="77777777" w:rsidTr="00BB6498">
        <w:trPr>
          <w:trHeight w:val="227"/>
        </w:trPr>
        <w:tc>
          <w:tcPr>
            <w:tcW w:w="1447" w:type="pct"/>
            <w:shd w:val="clear" w:color="auto" w:fill="auto"/>
            <w:vAlign w:val="center"/>
          </w:tcPr>
          <w:p w14:paraId="0CF91DA6" w14:textId="77777777" w:rsidR="00B57B27" w:rsidRPr="003531DF" w:rsidRDefault="00B57B27" w:rsidP="00BB6498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bnormally high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4BF33369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(2)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4C080F45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(0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6C3EB8E2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(9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3D47A8BE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(90)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01215792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3</w:t>
            </w:r>
          </w:p>
        </w:tc>
        <w:tc>
          <w:tcPr>
            <w:tcW w:w="885" w:type="pct"/>
            <w:shd w:val="clear" w:color="auto" w:fill="auto"/>
            <w:noWrap/>
            <w:vAlign w:val="bottom"/>
          </w:tcPr>
          <w:p w14:paraId="772927A5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(0.00, 1.09)</w:t>
            </w:r>
          </w:p>
        </w:tc>
      </w:tr>
      <w:tr w:rsidR="00B57B27" w:rsidRPr="003531DF" w14:paraId="0D15471E" w14:textId="77777777" w:rsidTr="00BB6498">
        <w:trPr>
          <w:trHeight w:val="227"/>
        </w:trPr>
        <w:tc>
          <w:tcPr>
            <w:tcW w:w="1447" w:type="pct"/>
            <w:shd w:val="clear" w:color="auto" w:fill="auto"/>
            <w:vAlign w:val="center"/>
          </w:tcPr>
          <w:p w14:paraId="19D9EC9D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utrophil count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5856EFD8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shd w:val="clear" w:color="auto" w:fill="auto"/>
            <w:vAlign w:val="center"/>
          </w:tcPr>
          <w:p w14:paraId="1A3C0847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0C163CA6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4C217044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39DCB0E1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5" w:type="pct"/>
            <w:shd w:val="clear" w:color="auto" w:fill="auto"/>
            <w:noWrap/>
            <w:vAlign w:val="bottom"/>
          </w:tcPr>
          <w:p w14:paraId="627A68D9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57B27" w:rsidRPr="003531DF" w14:paraId="02899C4D" w14:textId="77777777" w:rsidTr="00BB6498">
        <w:trPr>
          <w:trHeight w:val="227"/>
        </w:trPr>
        <w:tc>
          <w:tcPr>
            <w:tcW w:w="1447" w:type="pct"/>
            <w:shd w:val="clear" w:color="auto" w:fill="auto"/>
            <w:vAlign w:val="center"/>
          </w:tcPr>
          <w:p w14:paraId="04560E29" w14:textId="77777777" w:rsidR="00B57B27" w:rsidRPr="003531DF" w:rsidRDefault="00B57B27" w:rsidP="00BB6498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bnormally high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746A0093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(2)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21A504C2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(19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52B45BF8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(10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6C391C99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(69)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660AFBD0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33</w:t>
            </w:r>
          </w:p>
        </w:tc>
        <w:tc>
          <w:tcPr>
            <w:tcW w:w="885" w:type="pct"/>
            <w:shd w:val="clear" w:color="auto" w:fill="auto"/>
            <w:noWrap/>
            <w:vAlign w:val="bottom"/>
          </w:tcPr>
          <w:p w14:paraId="4E6B397F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3(0.68, 4.96)</w:t>
            </w:r>
          </w:p>
        </w:tc>
      </w:tr>
      <w:tr w:rsidR="00B57B27" w:rsidRPr="003531DF" w14:paraId="444482F6" w14:textId="77777777" w:rsidTr="00BB6498">
        <w:trPr>
          <w:trHeight w:val="227"/>
        </w:trPr>
        <w:tc>
          <w:tcPr>
            <w:tcW w:w="1447" w:type="pct"/>
            <w:shd w:val="clear" w:color="auto" w:fill="auto"/>
            <w:vAlign w:val="center"/>
            <w:hideMark/>
          </w:tcPr>
          <w:p w14:paraId="743DDD4F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Neutrophil </w:t>
            </w:r>
            <w:r w:rsidRPr="003531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centage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04600768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shd w:val="clear" w:color="auto" w:fill="auto"/>
            <w:vAlign w:val="center"/>
          </w:tcPr>
          <w:p w14:paraId="7308D3F4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34B83A2B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1A9C4749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78676FD1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5" w:type="pct"/>
            <w:shd w:val="clear" w:color="auto" w:fill="auto"/>
            <w:noWrap/>
            <w:vAlign w:val="bottom"/>
          </w:tcPr>
          <w:p w14:paraId="33399CE3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57B27" w:rsidRPr="003531DF" w14:paraId="6568773C" w14:textId="77777777" w:rsidTr="00BB6498">
        <w:trPr>
          <w:trHeight w:val="227"/>
        </w:trPr>
        <w:tc>
          <w:tcPr>
            <w:tcW w:w="1447" w:type="pct"/>
            <w:shd w:val="clear" w:color="auto" w:fill="auto"/>
            <w:vAlign w:val="center"/>
          </w:tcPr>
          <w:p w14:paraId="1360F0AF" w14:textId="77777777" w:rsidR="00B57B27" w:rsidRPr="003531DF" w:rsidRDefault="00B57B27" w:rsidP="00BB6498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bnormally low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08FE30D6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(0)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1AA42B41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(5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271C2838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(10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7E3FAA62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(85)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6B785AB9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08</w:t>
            </w:r>
          </w:p>
        </w:tc>
        <w:tc>
          <w:tcPr>
            <w:tcW w:w="885" w:type="pct"/>
            <w:shd w:val="clear" w:color="auto" w:fill="auto"/>
            <w:noWrap/>
            <w:vAlign w:val="bottom"/>
          </w:tcPr>
          <w:p w14:paraId="033D656B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0(0.08, 2.34)</w:t>
            </w:r>
          </w:p>
        </w:tc>
      </w:tr>
      <w:tr w:rsidR="00B57B27" w:rsidRPr="003531DF" w14:paraId="45B48E21" w14:textId="77777777" w:rsidTr="00BB6498">
        <w:trPr>
          <w:trHeight w:val="227"/>
        </w:trPr>
        <w:tc>
          <w:tcPr>
            <w:tcW w:w="1447" w:type="pct"/>
            <w:shd w:val="clear" w:color="auto" w:fill="auto"/>
            <w:vAlign w:val="center"/>
            <w:hideMark/>
          </w:tcPr>
          <w:p w14:paraId="73B32FEF" w14:textId="77777777" w:rsidR="00B57B27" w:rsidRPr="003531DF" w:rsidRDefault="00B57B27" w:rsidP="00BB6498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bnormally high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3C42CD53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(0)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69CBB966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(10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47946C80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(3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24133A4D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(86)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10B0609C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89</w:t>
            </w:r>
          </w:p>
        </w:tc>
        <w:tc>
          <w:tcPr>
            <w:tcW w:w="885" w:type="pct"/>
            <w:shd w:val="clear" w:color="auto" w:fill="auto"/>
            <w:noWrap/>
            <w:vAlign w:val="bottom"/>
          </w:tcPr>
          <w:p w14:paraId="597702D5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00(0.54, 30.39)</w:t>
            </w:r>
          </w:p>
        </w:tc>
      </w:tr>
      <w:tr w:rsidR="00B57B27" w:rsidRPr="003531DF" w14:paraId="0294A86A" w14:textId="77777777" w:rsidTr="00BB6498">
        <w:trPr>
          <w:trHeight w:val="227"/>
        </w:trPr>
        <w:tc>
          <w:tcPr>
            <w:tcW w:w="1447" w:type="pct"/>
            <w:shd w:val="clear" w:color="auto" w:fill="auto"/>
            <w:vAlign w:val="center"/>
            <w:hideMark/>
          </w:tcPr>
          <w:p w14:paraId="3ABD5F48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latelet count 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0DFD1817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shd w:val="clear" w:color="auto" w:fill="auto"/>
            <w:vAlign w:val="center"/>
          </w:tcPr>
          <w:p w14:paraId="4191D00B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11E71DDA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6A70DE3A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070A5374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5" w:type="pct"/>
            <w:shd w:val="clear" w:color="auto" w:fill="auto"/>
            <w:noWrap/>
            <w:vAlign w:val="bottom"/>
          </w:tcPr>
          <w:p w14:paraId="323050B3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57B27" w:rsidRPr="003531DF" w14:paraId="6FB00983" w14:textId="77777777" w:rsidTr="00BB6498">
        <w:trPr>
          <w:trHeight w:val="227"/>
        </w:trPr>
        <w:tc>
          <w:tcPr>
            <w:tcW w:w="1447" w:type="pct"/>
            <w:shd w:val="clear" w:color="auto" w:fill="auto"/>
            <w:vAlign w:val="center"/>
            <w:hideMark/>
          </w:tcPr>
          <w:p w14:paraId="1C0DA5A1" w14:textId="77777777" w:rsidR="00B57B27" w:rsidRPr="003531DF" w:rsidRDefault="00B57B27" w:rsidP="00BB6498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bnormally low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5297D107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(0)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253AEB96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(7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606C9E80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(17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42097981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(76)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00871E03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81</w:t>
            </w:r>
          </w:p>
        </w:tc>
        <w:tc>
          <w:tcPr>
            <w:tcW w:w="885" w:type="pct"/>
            <w:shd w:val="clear" w:color="auto" w:fill="auto"/>
            <w:noWrap/>
            <w:vAlign w:val="bottom"/>
          </w:tcPr>
          <w:p w14:paraId="5A970BE4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0(0.12, 1.28)</w:t>
            </w:r>
          </w:p>
        </w:tc>
      </w:tr>
      <w:tr w:rsidR="00B57B27" w:rsidRPr="003531DF" w14:paraId="715B8887" w14:textId="77777777" w:rsidTr="00BB6498">
        <w:trPr>
          <w:trHeight w:val="227"/>
        </w:trPr>
        <w:tc>
          <w:tcPr>
            <w:tcW w:w="1447" w:type="pct"/>
            <w:shd w:val="clear" w:color="auto" w:fill="auto"/>
            <w:vAlign w:val="center"/>
          </w:tcPr>
          <w:p w14:paraId="4F69CA2B" w14:textId="77777777" w:rsidR="00B57B27" w:rsidRPr="003531DF" w:rsidRDefault="00B57B27" w:rsidP="00BB6498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bnormally high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287DBCE6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(0)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7AC47EE5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(5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5F4511FF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(9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77D058BF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(86)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0EE993EC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27</w:t>
            </w:r>
          </w:p>
        </w:tc>
        <w:tc>
          <w:tcPr>
            <w:tcW w:w="885" w:type="pct"/>
            <w:shd w:val="clear" w:color="auto" w:fill="auto"/>
            <w:noWrap/>
            <w:vAlign w:val="bottom"/>
          </w:tcPr>
          <w:p w14:paraId="31DC7404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0(0.09, 3.08)</w:t>
            </w:r>
          </w:p>
        </w:tc>
      </w:tr>
      <w:tr w:rsidR="00B57B27" w:rsidRPr="003531DF" w14:paraId="4683F05B" w14:textId="77777777" w:rsidTr="00BB6498">
        <w:trPr>
          <w:trHeight w:val="227"/>
        </w:trPr>
        <w:tc>
          <w:tcPr>
            <w:tcW w:w="1447" w:type="pct"/>
            <w:shd w:val="clear" w:color="auto" w:fill="auto"/>
            <w:vAlign w:val="center"/>
          </w:tcPr>
          <w:p w14:paraId="5F91A365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531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aemoglobin</w:t>
            </w:r>
            <w:proofErr w:type="spellEnd"/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7136395F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shd w:val="clear" w:color="auto" w:fill="auto"/>
            <w:vAlign w:val="center"/>
          </w:tcPr>
          <w:p w14:paraId="4843EFFE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715AAE20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3ED6ED13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5651B7A9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5" w:type="pct"/>
            <w:shd w:val="clear" w:color="auto" w:fill="auto"/>
            <w:noWrap/>
            <w:vAlign w:val="bottom"/>
          </w:tcPr>
          <w:p w14:paraId="17FFAC5B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57B27" w:rsidRPr="003531DF" w14:paraId="29A4081F" w14:textId="77777777" w:rsidTr="00BB6498">
        <w:trPr>
          <w:trHeight w:val="227"/>
        </w:trPr>
        <w:tc>
          <w:tcPr>
            <w:tcW w:w="1447" w:type="pct"/>
            <w:shd w:val="clear" w:color="auto" w:fill="auto"/>
            <w:vAlign w:val="center"/>
          </w:tcPr>
          <w:p w14:paraId="4EA8AFF8" w14:textId="77777777" w:rsidR="00B57B27" w:rsidRPr="003531DF" w:rsidRDefault="00B57B27" w:rsidP="00BB6498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normally high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38739FED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(2)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46CB10FA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(3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77572467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(3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651C7E99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(91)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1131A51A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885" w:type="pct"/>
            <w:shd w:val="clear" w:color="auto" w:fill="auto"/>
            <w:noWrap/>
            <w:vAlign w:val="bottom"/>
          </w:tcPr>
          <w:p w14:paraId="3897910A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0(0.07, 13.80)</w:t>
            </w:r>
          </w:p>
        </w:tc>
      </w:tr>
      <w:tr w:rsidR="00B57B27" w:rsidRPr="003531DF" w14:paraId="02B5AE14" w14:textId="77777777" w:rsidTr="00BB6498">
        <w:trPr>
          <w:trHeight w:val="227"/>
        </w:trPr>
        <w:tc>
          <w:tcPr>
            <w:tcW w:w="1447" w:type="pct"/>
            <w:shd w:val="clear" w:color="auto" w:fill="auto"/>
            <w:vAlign w:val="center"/>
          </w:tcPr>
          <w:p w14:paraId="14D85EC9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oagulation function (n=52)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4BB91079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shd w:val="clear" w:color="auto" w:fill="auto"/>
            <w:vAlign w:val="center"/>
          </w:tcPr>
          <w:p w14:paraId="15B9C86D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134AC89B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36FE8EF7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5EBF7D75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5" w:type="pct"/>
            <w:shd w:val="clear" w:color="auto" w:fill="auto"/>
            <w:noWrap/>
            <w:vAlign w:val="bottom"/>
          </w:tcPr>
          <w:p w14:paraId="733CE8A3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57B27" w:rsidRPr="003531DF" w14:paraId="44B915BB" w14:textId="77777777" w:rsidTr="00BB6498">
        <w:trPr>
          <w:trHeight w:val="227"/>
        </w:trPr>
        <w:tc>
          <w:tcPr>
            <w:tcW w:w="1447" w:type="pct"/>
            <w:shd w:val="clear" w:color="auto" w:fill="auto"/>
            <w:vAlign w:val="center"/>
          </w:tcPr>
          <w:p w14:paraId="0EE3E84C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T</w:t>
            </w:r>
            <w:r w:rsidRPr="003531DF"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58535379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shd w:val="clear" w:color="auto" w:fill="auto"/>
            <w:vAlign w:val="center"/>
          </w:tcPr>
          <w:p w14:paraId="0FB62BB7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5AB7CE64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5875B409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368891B7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5" w:type="pct"/>
            <w:shd w:val="clear" w:color="auto" w:fill="auto"/>
            <w:noWrap/>
            <w:vAlign w:val="bottom"/>
          </w:tcPr>
          <w:p w14:paraId="304AE828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57B27" w:rsidRPr="003531DF" w14:paraId="1847D0E2" w14:textId="77777777" w:rsidTr="00BB6498">
        <w:trPr>
          <w:trHeight w:val="227"/>
        </w:trPr>
        <w:tc>
          <w:tcPr>
            <w:tcW w:w="1447" w:type="pct"/>
            <w:shd w:val="clear" w:color="auto" w:fill="auto"/>
            <w:vAlign w:val="center"/>
          </w:tcPr>
          <w:p w14:paraId="0B83808D" w14:textId="77777777" w:rsidR="00B57B27" w:rsidRPr="003531DF" w:rsidRDefault="00B57B27" w:rsidP="00BB6498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bnormally high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4EE75DFD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(0)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1D0D98AA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(6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2DA67EDC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(0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675D943D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(94)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0C0CCB98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50</w:t>
            </w:r>
          </w:p>
        </w:tc>
        <w:tc>
          <w:tcPr>
            <w:tcW w:w="885" w:type="pct"/>
            <w:shd w:val="clear" w:color="auto" w:fill="auto"/>
            <w:noWrap/>
            <w:vAlign w:val="bottom"/>
          </w:tcPr>
          <w:p w14:paraId="61EB3B1E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B57B27" w:rsidRPr="003531DF" w14:paraId="36FDADD4" w14:textId="77777777" w:rsidTr="00BB6498">
        <w:trPr>
          <w:trHeight w:val="227"/>
        </w:trPr>
        <w:tc>
          <w:tcPr>
            <w:tcW w:w="1447" w:type="pct"/>
            <w:shd w:val="clear" w:color="auto" w:fill="auto"/>
            <w:vAlign w:val="center"/>
          </w:tcPr>
          <w:p w14:paraId="16251F8F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Blood biochemistry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29385FEE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shd w:val="clear" w:color="auto" w:fill="auto"/>
            <w:vAlign w:val="center"/>
          </w:tcPr>
          <w:p w14:paraId="72C50307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0B120E05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4EB08DA3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66368C6A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5" w:type="pct"/>
            <w:shd w:val="clear" w:color="auto" w:fill="auto"/>
            <w:noWrap/>
            <w:vAlign w:val="bottom"/>
          </w:tcPr>
          <w:p w14:paraId="55B5B56B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57B27" w:rsidRPr="003531DF" w14:paraId="4139E27C" w14:textId="77777777" w:rsidTr="00BB6498">
        <w:trPr>
          <w:trHeight w:val="227"/>
        </w:trPr>
        <w:tc>
          <w:tcPr>
            <w:tcW w:w="1447" w:type="pct"/>
            <w:shd w:val="clear" w:color="auto" w:fill="auto"/>
            <w:vAlign w:val="center"/>
          </w:tcPr>
          <w:p w14:paraId="3D025D55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T (n=57)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1EC34C04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shd w:val="clear" w:color="auto" w:fill="auto"/>
            <w:vAlign w:val="center"/>
          </w:tcPr>
          <w:p w14:paraId="4547E987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72D6C318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340774DE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1D1B39F3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5" w:type="pct"/>
            <w:shd w:val="clear" w:color="auto" w:fill="auto"/>
            <w:noWrap/>
            <w:vAlign w:val="bottom"/>
          </w:tcPr>
          <w:p w14:paraId="388AD5D3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57B27" w:rsidRPr="003531DF" w14:paraId="0F06205D" w14:textId="77777777" w:rsidTr="00BB6498">
        <w:trPr>
          <w:trHeight w:val="227"/>
        </w:trPr>
        <w:tc>
          <w:tcPr>
            <w:tcW w:w="1447" w:type="pct"/>
            <w:shd w:val="clear" w:color="auto" w:fill="auto"/>
            <w:vAlign w:val="center"/>
          </w:tcPr>
          <w:p w14:paraId="64B278ED" w14:textId="77777777" w:rsidR="00B57B27" w:rsidRPr="003531DF" w:rsidRDefault="00B57B27" w:rsidP="00BB6498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bnormally high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2DD5F9AF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(0)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04D88366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(7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013584D9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(5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7D36336C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(88)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235FB817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885" w:type="pct"/>
            <w:shd w:val="clear" w:color="auto" w:fill="auto"/>
            <w:noWrap/>
            <w:vAlign w:val="bottom"/>
          </w:tcPr>
          <w:p w14:paraId="2A260121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3(0.23, 9.10)</w:t>
            </w:r>
          </w:p>
        </w:tc>
      </w:tr>
      <w:tr w:rsidR="00B57B27" w:rsidRPr="003531DF" w14:paraId="300FE2AD" w14:textId="77777777" w:rsidTr="00BB6498">
        <w:trPr>
          <w:trHeight w:val="227"/>
        </w:trPr>
        <w:tc>
          <w:tcPr>
            <w:tcW w:w="1447" w:type="pct"/>
            <w:shd w:val="clear" w:color="auto" w:fill="auto"/>
            <w:vAlign w:val="center"/>
          </w:tcPr>
          <w:p w14:paraId="79144D4C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T (n=57)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1AE661AF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shd w:val="clear" w:color="auto" w:fill="auto"/>
            <w:vAlign w:val="center"/>
          </w:tcPr>
          <w:p w14:paraId="133E40D5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5649DF14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6AFFE8D7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7694737E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5" w:type="pct"/>
            <w:shd w:val="clear" w:color="auto" w:fill="auto"/>
            <w:noWrap/>
            <w:vAlign w:val="bottom"/>
          </w:tcPr>
          <w:p w14:paraId="381F9E7D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57B27" w:rsidRPr="003531DF" w14:paraId="4EB59CE4" w14:textId="77777777" w:rsidTr="00BB6498">
        <w:trPr>
          <w:trHeight w:val="227"/>
        </w:trPr>
        <w:tc>
          <w:tcPr>
            <w:tcW w:w="1447" w:type="pct"/>
            <w:shd w:val="clear" w:color="auto" w:fill="auto"/>
            <w:vAlign w:val="center"/>
          </w:tcPr>
          <w:p w14:paraId="6C77C257" w14:textId="77777777" w:rsidR="00B57B27" w:rsidRPr="003531DF" w:rsidRDefault="00B57B27" w:rsidP="00BB6498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bnormally high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496765FC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(5)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1EC0616C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(12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55661CC9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(7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496B3FD5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(75)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327CAF0A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47</w:t>
            </w:r>
          </w:p>
        </w:tc>
        <w:tc>
          <w:tcPr>
            <w:tcW w:w="885" w:type="pct"/>
            <w:shd w:val="clear" w:color="auto" w:fill="auto"/>
            <w:noWrap/>
            <w:vAlign w:val="bottom"/>
          </w:tcPr>
          <w:p w14:paraId="7453D23E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5(0.51, 5.98)</w:t>
            </w:r>
          </w:p>
        </w:tc>
      </w:tr>
      <w:tr w:rsidR="00B57B27" w:rsidRPr="003531DF" w14:paraId="3DF2155D" w14:textId="77777777" w:rsidTr="00BB6498">
        <w:trPr>
          <w:trHeight w:val="227"/>
        </w:trPr>
        <w:tc>
          <w:tcPr>
            <w:tcW w:w="1447" w:type="pct"/>
            <w:shd w:val="clear" w:color="auto" w:fill="auto"/>
            <w:vAlign w:val="center"/>
          </w:tcPr>
          <w:p w14:paraId="2850C726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Total bilirubin (n=64) 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3DF4BAFF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shd w:val="clear" w:color="auto" w:fill="auto"/>
            <w:vAlign w:val="center"/>
          </w:tcPr>
          <w:p w14:paraId="70B69955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282543C6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38A5BA01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48DD7F3F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5" w:type="pct"/>
            <w:shd w:val="clear" w:color="auto" w:fill="auto"/>
            <w:noWrap/>
            <w:vAlign w:val="bottom"/>
          </w:tcPr>
          <w:p w14:paraId="74676747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57B27" w:rsidRPr="003531DF" w14:paraId="55105ED9" w14:textId="77777777" w:rsidTr="00BB6498">
        <w:trPr>
          <w:trHeight w:val="227"/>
        </w:trPr>
        <w:tc>
          <w:tcPr>
            <w:tcW w:w="1447" w:type="pct"/>
            <w:shd w:val="clear" w:color="auto" w:fill="auto"/>
            <w:vAlign w:val="center"/>
          </w:tcPr>
          <w:p w14:paraId="0B2A7352" w14:textId="77777777" w:rsidR="00B57B27" w:rsidRPr="003531DF" w:rsidRDefault="00B57B27" w:rsidP="00BB6498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bnormally high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7696BECB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(3)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10225FD2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(2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11C2A853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(2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73C031FF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(94)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2F4AE62B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885" w:type="pct"/>
            <w:shd w:val="clear" w:color="auto" w:fill="auto"/>
            <w:noWrap/>
            <w:vAlign w:val="bottom"/>
          </w:tcPr>
          <w:p w14:paraId="676CD410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0(0.01,78.50)</w:t>
            </w:r>
          </w:p>
        </w:tc>
      </w:tr>
      <w:tr w:rsidR="00B57B27" w:rsidRPr="003531DF" w14:paraId="65021B82" w14:textId="77777777" w:rsidTr="00BB6498">
        <w:trPr>
          <w:trHeight w:val="227"/>
        </w:trPr>
        <w:tc>
          <w:tcPr>
            <w:tcW w:w="1447" w:type="pct"/>
            <w:shd w:val="clear" w:color="auto" w:fill="auto"/>
            <w:vAlign w:val="center"/>
          </w:tcPr>
          <w:p w14:paraId="7013A064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DH (n=64)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3BFD1C4E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shd w:val="clear" w:color="auto" w:fill="auto"/>
            <w:vAlign w:val="center"/>
          </w:tcPr>
          <w:p w14:paraId="7833BF77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74451DFB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1A9C19CD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71968B70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5" w:type="pct"/>
            <w:shd w:val="clear" w:color="auto" w:fill="auto"/>
            <w:noWrap/>
            <w:vAlign w:val="bottom"/>
          </w:tcPr>
          <w:p w14:paraId="377029D8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57B27" w:rsidRPr="003531DF" w14:paraId="6683DB1A" w14:textId="77777777" w:rsidTr="00BB6498">
        <w:trPr>
          <w:trHeight w:val="227"/>
        </w:trPr>
        <w:tc>
          <w:tcPr>
            <w:tcW w:w="1447" w:type="pct"/>
            <w:shd w:val="clear" w:color="auto" w:fill="auto"/>
            <w:vAlign w:val="center"/>
          </w:tcPr>
          <w:p w14:paraId="1CE6347A" w14:textId="77777777" w:rsidR="00B57B27" w:rsidRPr="003531DF" w:rsidRDefault="00B57B27" w:rsidP="00BB6498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bnormally high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4677F586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(25)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03130148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(31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0B24D457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(17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1EF2D564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(27)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64F1283F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1</w:t>
            </w:r>
          </w:p>
        </w:tc>
        <w:tc>
          <w:tcPr>
            <w:tcW w:w="885" w:type="pct"/>
            <w:shd w:val="clear" w:color="auto" w:fill="auto"/>
            <w:noWrap/>
            <w:vAlign w:val="bottom"/>
          </w:tcPr>
          <w:p w14:paraId="12A1DC0F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2(0.87, 3.79)</w:t>
            </w:r>
          </w:p>
        </w:tc>
      </w:tr>
      <w:tr w:rsidR="00B57B27" w:rsidRPr="003531DF" w14:paraId="14C1AD9B" w14:textId="77777777" w:rsidTr="00BB6498">
        <w:trPr>
          <w:trHeight w:val="227"/>
        </w:trPr>
        <w:tc>
          <w:tcPr>
            <w:tcW w:w="1447" w:type="pct"/>
            <w:shd w:val="clear" w:color="auto" w:fill="auto"/>
            <w:vAlign w:val="center"/>
          </w:tcPr>
          <w:p w14:paraId="6B79625D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UN (n=39)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2ABF7589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shd w:val="clear" w:color="auto" w:fill="auto"/>
            <w:vAlign w:val="center"/>
          </w:tcPr>
          <w:p w14:paraId="0E0CC40B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1AC9811C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3F6AE1F8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026BB5EC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5" w:type="pct"/>
            <w:shd w:val="clear" w:color="auto" w:fill="auto"/>
            <w:noWrap/>
            <w:vAlign w:val="bottom"/>
          </w:tcPr>
          <w:p w14:paraId="792ED581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57B27" w:rsidRPr="003531DF" w14:paraId="4489840A" w14:textId="77777777" w:rsidTr="00BB6498">
        <w:trPr>
          <w:trHeight w:val="227"/>
        </w:trPr>
        <w:tc>
          <w:tcPr>
            <w:tcW w:w="1447" w:type="pct"/>
            <w:shd w:val="clear" w:color="auto" w:fill="auto"/>
            <w:vAlign w:val="center"/>
          </w:tcPr>
          <w:p w14:paraId="652DC18A" w14:textId="77777777" w:rsidR="00B57B27" w:rsidRPr="003531DF" w:rsidRDefault="00B57B27" w:rsidP="00BB6498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bnormally high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2766A7BF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(0)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283E1158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(3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702C3754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(5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6B5393F7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(92)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00604DB7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885" w:type="pct"/>
            <w:shd w:val="clear" w:color="auto" w:fill="auto"/>
            <w:noWrap/>
            <w:vAlign w:val="bottom"/>
          </w:tcPr>
          <w:p w14:paraId="09921703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0(0.01, 9.60)</w:t>
            </w:r>
          </w:p>
        </w:tc>
      </w:tr>
      <w:tr w:rsidR="00B57B27" w:rsidRPr="003531DF" w14:paraId="30722B82" w14:textId="77777777" w:rsidTr="00BB6498">
        <w:trPr>
          <w:trHeight w:val="227"/>
        </w:trPr>
        <w:tc>
          <w:tcPr>
            <w:tcW w:w="1447" w:type="pct"/>
            <w:shd w:val="clear" w:color="auto" w:fill="auto"/>
            <w:vAlign w:val="center"/>
          </w:tcPr>
          <w:p w14:paraId="6A9B5374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hAnsi="Times New Roman" w:cs="Times New Roman"/>
                <w:sz w:val="18"/>
                <w:szCs w:val="18"/>
              </w:rPr>
              <w:t>Serum creatinine</w:t>
            </w: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n=64)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63DD8645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shd w:val="clear" w:color="auto" w:fill="auto"/>
            <w:vAlign w:val="center"/>
          </w:tcPr>
          <w:p w14:paraId="4474EBF1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548C6573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291CD202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51B15969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5" w:type="pct"/>
            <w:shd w:val="clear" w:color="auto" w:fill="auto"/>
            <w:noWrap/>
            <w:vAlign w:val="bottom"/>
          </w:tcPr>
          <w:p w14:paraId="1BC00450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57B27" w:rsidRPr="003531DF" w14:paraId="7861AA69" w14:textId="77777777" w:rsidTr="00BB6498">
        <w:trPr>
          <w:trHeight w:val="227"/>
        </w:trPr>
        <w:tc>
          <w:tcPr>
            <w:tcW w:w="1447" w:type="pct"/>
            <w:shd w:val="clear" w:color="auto" w:fill="auto"/>
            <w:vAlign w:val="center"/>
          </w:tcPr>
          <w:p w14:paraId="26FBE7C7" w14:textId="77777777" w:rsidR="00B57B27" w:rsidRPr="003531DF" w:rsidRDefault="00B57B27" w:rsidP="00BB6498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bnormally high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28F7970F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(0)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3D6AE527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(2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48E5E6AE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(3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36CF6F10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(95)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4EE48816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885" w:type="pct"/>
            <w:shd w:val="clear" w:color="auto" w:fill="auto"/>
            <w:noWrap/>
            <w:vAlign w:val="bottom"/>
          </w:tcPr>
          <w:p w14:paraId="30459493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0(0.01, 9.60)</w:t>
            </w:r>
          </w:p>
        </w:tc>
      </w:tr>
      <w:tr w:rsidR="00B57B27" w:rsidRPr="003531DF" w14:paraId="791F6AB6" w14:textId="77777777" w:rsidTr="00BB6498">
        <w:trPr>
          <w:trHeight w:val="227"/>
        </w:trPr>
        <w:tc>
          <w:tcPr>
            <w:tcW w:w="1447" w:type="pct"/>
            <w:shd w:val="clear" w:color="auto" w:fill="auto"/>
            <w:vAlign w:val="center"/>
          </w:tcPr>
          <w:p w14:paraId="55D36445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K (n=62)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29BA9B16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shd w:val="clear" w:color="auto" w:fill="auto"/>
            <w:vAlign w:val="center"/>
          </w:tcPr>
          <w:p w14:paraId="76DC63AB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7FE89EAA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1A1BD03A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38100D46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5" w:type="pct"/>
            <w:shd w:val="clear" w:color="auto" w:fill="auto"/>
            <w:noWrap/>
            <w:vAlign w:val="bottom"/>
          </w:tcPr>
          <w:p w14:paraId="5ADA05DA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57B27" w:rsidRPr="003531DF" w14:paraId="45C9B898" w14:textId="77777777" w:rsidTr="00BB6498">
        <w:trPr>
          <w:trHeight w:val="227"/>
        </w:trPr>
        <w:tc>
          <w:tcPr>
            <w:tcW w:w="1447" w:type="pct"/>
            <w:shd w:val="clear" w:color="auto" w:fill="auto"/>
            <w:vAlign w:val="center"/>
          </w:tcPr>
          <w:p w14:paraId="454DC53F" w14:textId="77777777" w:rsidR="00B57B27" w:rsidRPr="003531DF" w:rsidRDefault="00B57B27" w:rsidP="00BB6498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bnormally high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5394E8EA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(0)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12B8297C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(10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3E1C30AC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(3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5A83F9EB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4(87)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1417987F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89</w:t>
            </w:r>
          </w:p>
        </w:tc>
        <w:tc>
          <w:tcPr>
            <w:tcW w:w="885" w:type="pct"/>
            <w:shd w:val="clear" w:color="auto" w:fill="auto"/>
            <w:noWrap/>
            <w:vAlign w:val="bottom"/>
          </w:tcPr>
          <w:p w14:paraId="6841F7BB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00(0.54, 30.39)</w:t>
            </w:r>
          </w:p>
        </w:tc>
      </w:tr>
      <w:tr w:rsidR="00B57B27" w:rsidRPr="003531DF" w14:paraId="15AF6E7D" w14:textId="77777777" w:rsidTr="00BB6498">
        <w:trPr>
          <w:trHeight w:val="227"/>
        </w:trPr>
        <w:tc>
          <w:tcPr>
            <w:tcW w:w="1447" w:type="pct"/>
            <w:shd w:val="clear" w:color="auto" w:fill="auto"/>
            <w:vAlign w:val="center"/>
          </w:tcPr>
          <w:p w14:paraId="66BB7C21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ucose (n=25)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4195E0D2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shd w:val="clear" w:color="auto" w:fill="auto"/>
            <w:vAlign w:val="center"/>
          </w:tcPr>
          <w:p w14:paraId="2DDEA22B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51002935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0E39AB13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5564C30E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5" w:type="pct"/>
            <w:shd w:val="clear" w:color="auto" w:fill="auto"/>
            <w:noWrap/>
            <w:vAlign w:val="bottom"/>
          </w:tcPr>
          <w:p w14:paraId="159BD10C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57B27" w:rsidRPr="003531DF" w14:paraId="6D9486B6" w14:textId="77777777" w:rsidTr="00BB6498">
        <w:trPr>
          <w:trHeight w:val="227"/>
        </w:trPr>
        <w:tc>
          <w:tcPr>
            <w:tcW w:w="1447" w:type="pct"/>
            <w:shd w:val="clear" w:color="auto" w:fill="auto"/>
            <w:vAlign w:val="center"/>
          </w:tcPr>
          <w:p w14:paraId="062E5C93" w14:textId="77777777" w:rsidR="00B57B27" w:rsidRPr="003531DF" w:rsidRDefault="00B57B27" w:rsidP="00BB6498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bnormally high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3BA2187E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(16)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5492703D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(28)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10E8C588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(8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4CEE9F10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(48)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79590C8A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80</w:t>
            </w:r>
          </w:p>
        </w:tc>
        <w:tc>
          <w:tcPr>
            <w:tcW w:w="885" w:type="pct"/>
            <w:shd w:val="clear" w:color="auto" w:fill="auto"/>
            <w:noWrap/>
            <w:vAlign w:val="bottom"/>
          </w:tcPr>
          <w:p w14:paraId="68430144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50(0.67, 34.53)</w:t>
            </w:r>
          </w:p>
        </w:tc>
      </w:tr>
      <w:tr w:rsidR="00B57B27" w:rsidRPr="003531DF" w14:paraId="399559F4" w14:textId="77777777" w:rsidTr="00BB6498">
        <w:trPr>
          <w:trHeight w:val="227"/>
        </w:trPr>
        <w:tc>
          <w:tcPr>
            <w:tcW w:w="1447" w:type="pct"/>
            <w:shd w:val="clear" w:color="auto" w:fill="auto"/>
            <w:vAlign w:val="center"/>
          </w:tcPr>
          <w:p w14:paraId="7600DB5E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Potassium (n=67)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19EC8AAE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shd w:val="clear" w:color="auto" w:fill="auto"/>
            <w:vAlign w:val="center"/>
          </w:tcPr>
          <w:p w14:paraId="2290ED7C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2CF37155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124FA811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14EF5405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5" w:type="pct"/>
            <w:shd w:val="clear" w:color="auto" w:fill="auto"/>
            <w:noWrap/>
            <w:vAlign w:val="bottom"/>
          </w:tcPr>
          <w:p w14:paraId="3C76EE00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57B27" w:rsidRPr="003531DF" w14:paraId="440B9159" w14:textId="77777777" w:rsidTr="00BB6498">
        <w:trPr>
          <w:trHeight w:val="227"/>
        </w:trPr>
        <w:tc>
          <w:tcPr>
            <w:tcW w:w="144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1A8CB52" w14:textId="77777777" w:rsidR="00B57B27" w:rsidRPr="003531DF" w:rsidRDefault="00B57B27" w:rsidP="00BB6498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bnormally high</w:t>
            </w:r>
          </w:p>
        </w:tc>
        <w:tc>
          <w:tcPr>
            <w:tcW w:w="59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38CCEEC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(0)</w:t>
            </w:r>
          </w:p>
        </w:tc>
        <w:tc>
          <w:tcPr>
            <w:tcW w:w="55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BEB0E2C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(0)</w:t>
            </w:r>
          </w:p>
        </w:tc>
        <w:tc>
          <w:tcPr>
            <w:tcW w:w="55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38B910A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(9)</w:t>
            </w:r>
          </w:p>
        </w:tc>
        <w:tc>
          <w:tcPr>
            <w:tcW w:w="52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C480B6A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(91)</w:t>
            </w:r>
          </w:p>
        </w:tc>
        <w:tc>
          <w:tcPr>
            <w:tcW w:w="430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2EAD918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3</w:t>
            </w:r>
          </w:p>
        </w:tc>
        <w:tc>
          <w:tcPr>
            <w:tcW w:w="885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69743AA" w14:textId="77777777" w:rsidR="00B57B27" w:rsidRPr="003531DF" w:rsidRDefault="00B57B27" w:rsidP="00BB6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(0.00-0.85)</w:t>
            </w:r>
          </w:p>
        </w:tc>
      </w:tr>
      <w:tr w:rsidR="00B57B27" w:rsidRPr="003531DF" w14:paraId="7A660ED9" w14:textId="77777777" w:rsidTr="00BB6498">
        <w:trPr>
          <w:trHeight w:val="227"/>
        </w:trPr>
        <w:tc>
          <w:tcPr>
            <w:tcW w:w="5000" w:type="pct"/>
            <w:gridSpan w:val="7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AD3CCD7" w14:textId="77777777" w:rsidR="00B57B27" w:rsidRPr="003531DF" w:rsidRDefault="00B57B27" w:rsidP="00BB6498">
            <w:pPr>
              <w:ind w:leftChars="-1" w:hangingChars="1" w:hanging="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31DF">
              <w:rPr>
                <w:rFonts w:ascii="Times New Roman" w:hAnsi="Times New Roman" w:cs="Times New Roman"/>
                <w:sz w:val="18"/>
                <w:szCs w:val="18"/>
              </w:rPr>
              <w:t xml:space="preserve">*For each measurement, the exact number of patient pairs included into the analysis varied due to missing values. Data are presented in count and percentage (in parentheses). The </w:t>
            </w:r>
            <w:r w:rsidRPr="003531D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531DF">
              <w:rPr>
                <w:rFonts w:ascii="Times New Roman" w:hAnsi="Times New Roman" w:cs="Times New Roman"/>
                <w:sz w:val="18"/>
                <w:szCs w:val="18"/>
              </w:rPr>
              <w:t xml:space="preserve"> values were calculated using </w:t>
            </w:r>
            <w:proofErr w:type="spellStart"/>
            <w:r w:rsidRPr="003531DF">
              <w:rPr>
                <w:rFonts w:ascii="Times New Roman" w:hAnsi="Times New Roman" w:cs="Times New Roman"/>
                <w:sz w:val="18"/>
                <w:szCs w:val="18"/>
              </w:rPr>
              <w:t>McNemar</w:t>
            </w:r>
            <w:proofErr w:type="spellEnd"/>
            <w:r w:rsidRPr="003531D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531D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χ</w:t>
            </w:r>
            <w:r w:rsidRPr="003531DF">
              <w:rPr>
                <w:rFonts w:ascii="Times New Roman" w:hAnsi="Times New Roman" w:cs="Times New Roman"/>
                <w:sz w:val="18"/>
                <w:szCs w:val="18"/>
              </w:rPr>
              <w:t xml:space="preserve">² test. The A and C combinations denote whether a particular measurement was abnormally high/low (subscript yes) or not (subscript no) for an Adenovirus (A) and COVID-19 (C) patient pair. †OR was not calculable due to the zero value for the </w:t>
            </w:r>
            <w:proofErr w:type="spellStart"/>
            <w:r w:rsidRPr="003531DF">
              <w:rPr>
                <w:rFonts w:ascii="Times New Roman" w:hAnsi="Times New Roman" w:cs="Times New Roman"/>
                <w:sz w:val="18"/>
                <w:szCs w:val="18"/>
              </w:rPr>
              <w:t>AnoCyes</w:t>
            </w:r>
            <w:proofErr w:type="spellEnd"/>
            <w:r w:rsidRPr="003531DF">
              <w:rPr>
                <w:rFonts w:ascii="Times New Roman" w:hAnsi="Times New Roman" w:cs="Times New Roman"/>
                <w:sz w:val="18"/>
                <w:szCs w:val="18"/>
              </w:rPr>
              <w:t xml:space="preserve"> combination. ALT: alanine aminotransferase, AST: aspartate aminotransferase, BUN: blood urea nitrogen, CI: Confidence interval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531DF">
              <w:rPr>
                <w:rFonts w:ascii="Times New Roman" w:hAnsi="Times New Roman" w:cs="Times New Roman"/>
                <w:sz w:val="18"/>
                <w:szCs w:val="18"/>
              </w:rPr>
              <w:t>CK: creatine kina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3531DF">
              <w:rPr>
                <w:rFonts w:ascii="Times New Roman" w:hAnsi="Times New Roman" w:cs="Times New Roman"/>
                <w:sz w:val="18"/>
                <w:szCs w:val="18"/>
              </w:rPr>
              <w:t xml:space="preserve"> COVID-19: coronavirus disease 19, LDH: lactate dehydrogenase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531DF">
              <w:rPr>
                <w:rFonts w:ascii="Times New Roman" w:hAnsi="Times New Roman" w:cs="Times New Roman"/>
                <w:sz w:val="18"/>
                <w:szCs w:val="18"/>
              </w:rPr>
              <w:t>OR: odds ratio, PT: prothrombin tim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531D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</w:tbl>
    <w:p w14:paraId="4CC5A009" w14:textId="77777777" w:rsidR="00B57B27" w:rsidRPr="003531DF" w:rsidRDefault="00B57B27" w:rsidP="00481338">
      <w:pPr>
        <w:ind w:leftChars="-1" w:left="-2"/>
        <w:jc w:val="left"/>
        <w:rPr>
          <w:rFonts w:ascii="Times New Roman" w:hAnsi="Times New Roman" w:cs="Times New Roman"/>
        </w:rPr>
      </w:pPr>
    </w:p>
    <w:sectPr w:rsidR="00B57B27" w:rsidRPr="003531DF" w:rsidSect="002729A9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2A4795" w14:textId="77777777" w:rsidR="004923F1" w:rsidRDefault="004923F1" w:rsidP="00503F0A">
      <w:r>
        <w:separator/>
      </w:r>
    </w:p>
  </w:endnote>
  <w:endnote w:type="continuationSeparator" w:id="0">
    <w:p w14:paraId="4DCDB69D" w14:textId="77777777" w:rsidR="004923F1" w:rsidRDefault="004923F1" w:rsidP="00503F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131975727"/>
      <w:docPartObj>
        <w:docPartGallery w:val="Page Numbers (Bottom of Page)"/>
        <w:docPartUnique/>
      </w:docPartObj>
    </w:sdtPr>
    <w:sdtEndPr/>
    <w:sdtContent>
      <w:p w14:paraId="5ECA3879" w14:textId="133BF7B3" w:rsidR="000E4189" w:rsidRDefault="000E418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47710" w:rsidRPr="00247710">
          <w:rPr>
            <w:noProof/>
            <w:lang w:val="zh-CN"/>
          </w:rPr>
          <w:t>2</w:t>
        </w:r>
        <w:r>
          <w:fldChar w:fldCharType="end"/>
        </w:r>
      </w:p>
    </w:sdtContent>
  </w:sdt>
  <w:p w14:paraId="68EE535E" w14:textId="77777777" w:rsidR="000E4189" w:rsidRDefault="000E418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AA4EEF" w14:textId="77777777" w:rsidR="004923F1" w:rsidRDefault="004923F1" w:rsidP="00503F0A">
      <w:r>
        <w:separator/>
      </w:r>
    </w:p>
  </w:footnote>
  <w:footnote w:type="continuationSeparator" w:id="0">
    <w:p w14:paraId="5B2FA484" w14:textId="77777777" w:rsidR="004923F1" w:rsidRDefault="004923F1" w:rsidP="00503F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0C92"/>
    <w:rsid w:val="00002C4A"/>
    <w:rsid w:val="00015F42"/>
    <w:rsid w:val="00016951"/>
    <w:rsid w:val="00026DAD"/>
    <w:rsid w:val="000536B8"/>
    <w:rsid w:val="00071078"/>
    <w:rsid w:val="000740CF"/>
    <w:rsid w:val="00075A9E"/>
    <w:rsid w:val="00077ACF"/>
    <w:rsid w:val="00082FF9"/>
    <w:rsid w:val="000871A2"/>
    <w:rsid w:val="00091E3D"/>
    <w:rsid w:val="000A1D6B"/>
    <w:rsid w:val="000A5060"/>
    <w:rsid w:val="000D0573"/>
    <w:rsid w:val="000E0B8D"/>
    <w:rsid w:val="000E1032"/>
    <w:rsid w:val="000E4189"/>
    <w:rsid w:val="000E4D98"/>
    <w:rsid w:val="000F15D6"/>
    <w:rsid w:val="000F632C"/>
    <w:rsid w:val="00134FB2"/>
    <w:rsid w:val="00143AB2"/>
    <w:rsid w:val="00171717"/>
    <w:rsid w:val="0017270A"/>
    <w:rsid w:val="001974D1"/>
    <w:rsid w:val="002006EB"/>
    <w:rsid w:val="00204FCA"/>
    <w:rsid w:val="00207B42"/>
    <w:rsid w:val="0021722D"/>
    <w:rsid w:val="0022308D"/>
    <w:rsid w:val="00226B6F"/>
    <w:rsid w:val="002308A7"/>
    <w:rsid w:val="002318A2"/>
    <w:rsid w:val="00247710"/>
    <w:rsid w:val="0025413A"/>
    <w:rsid w:val="00263064"/>
    <w:rsid w:val="002729A9"/>
    <w:rsid w:val="00274C82"/>
    <w:rsid w:val="00281799"/>
    <w:rsid w:val="00283E2C"/>
    <w:rsid w:val="002877C0"/>
    <w:rsid w:val="002911A3"/>
    <w:rsid w:val="002B1D4B"/>
    <w:rsid w:val="002B212F"/>
    <w:rsid w:val="002B5111"/>
    <w:rsid w:val="002B62BF"/>
    <w:rsid w:val="002C555A"/>
    <w:rsid w:val="002C6792"/>
    <w:rsid w:val="002D2C9A"/>
    <w:rsid w:val="002D5B27"/>
    <w:rsid w:val="002F0845"/>
    <w:rsid w:val="003136E9"/>
    <w:rsid w:val="003245D8"/>
    <w:rsid w:val="003246B3"/>
    <w:rsid w:val="00325CF0"/>
    <w:rsid w:val="00337A3B"/>
    <w:rsid w:val="003531DF"/>
    <w:rsid w:val="0036546B"/>
    <w:rsid w:val="00366BF0"/>
    <w:rsid w:val="00376EF6"/>
    <w:rsid w:val="0039532F"/>
    <w:rsid w:val="003C7098"/>
    <w:rsid w:val="003D3436"/>
    <w:rsid w:val="003E54B0"/>
    <w:rsid w:val="003F057A"/>
    <w:rsid w:val="003F2C0B"/>
    <w:rsid w:val="003F2D91"/>
    <w:rsid w:val="00423A86"/>
    <w:rsid w:val="00424285"/>
    <w:rsid w:val="00426B42"/>
    <w:rsid w:val="00433863"/>
    <w:rsid w:val="00442973"/>
    <w:rsid w:val="00445B5A"/>
    <w:rsid w:val="004550C7"/>
    <w:rsid w:val="00455B28"/>
    <w:rsid w:val="00461CFC"/>
    <w:rsid w:val="00472CFD"/>
    <w:rsid w:val="00474F67"/>
    <w:rsid w:val="00481338"/>
    <w:rsid w:val="00490683"/>
    <w:rsid w:val="004923F1"/>
    <w:rsid w:val="00494EAB"/>
    <w:rsid w:val="004A0BF1"/>
    <w:rsid w:val="004B0C7A"/>
    <w:rsid w:val="004B2DF0"/>
    <w:rsid w:val="004B4759"/>
    <w:rsid w:val="004C151A"/>
    <w:rsid w:val="004C1C40"/>
    <w:rsid w:val="004C2D73"/>
    <w:rsid w:val="004E3C5B"/>
    <w:rsid w:val="00503510"/>
    <w:rsid w:val="00503C82"/>
    <w:rsid w:val="00503F0A"/>
    <w:rsid w:val="00506B53"/>
    <w:rsid w:val="00513599"/>
    <w:rsid w:val="00514B5D"/>
    <w:rsid w:val="005155C4"/>
    <w:rsid w:val="00523A4B"/>
    <w:rsid w:val="005302FC"/>
    <w:rsid w:val="005345CB"/>
    <w:rsid w:val="005515BC"/>
    <w:rsid w:val="00556AB4"/>
    <w:rsid w:val="005744A8"/>
    <w:rsid w:val="00582F6A"/>
    <w:rsid w:val="0058536F"/>
    <w:rsid w:val="00590532"/>
    <w:rsid w:val="005A3E0B"/>
    <w:rsid w:val="005D2E2E"/>
    <w:rsid w:val="005E203B"/>
    <w:rsid w:val="005E4B83"/>
    <w:rsid w:val="005E550D"/>
    <w:rsid w:val="005F0689"/>
    <w:rsid w:val="005F5165"/>
    <w:rsid w:val="0063347D"/>
    <w:rsid w:val="00640C9A"/>
    <w:rsid w:val="00641A99"/>
    <w:rsid w:val="00645998"/>
    <w:rsid w:val="00646B07"/>
    <w:rsid w:val="00652D21"/>
    <w:rsid w:val="006545A0"/>
    <w:rsid w:val="006549C3"/>
    <w:rsid w:val="00655782"/>
    <w:rsid w:val="00663109"/>
    <w:rsid w:val="006729CA"/>
    <w:rsid w:val="006744F6"/>
    <w:rsid w:val="00691B4B"/>
    <w:rsid w:val="006B1452"/>
    <w:rsid w:val="006B302A"/>
    <w:rsid w:val="006C0C07"/>
    <w:rsid w:val="006C74BE"/>
    <w:rsid w:val="006E5950"/>
    <w:rsid w:val="006E5EEB"/>
    <w:rsid w:val="006E75D2"/>
    <w:rsid w:val="006F6329"/>
    <w:rsid w:val="00717FD5"/>
    <w:rsid w:val="0074659D"/>
    <w:rsid w:val="00752A15"/>
    <w:rsid w:val="0075320F"/>
    <w:rsid w:val="0075529D"/>
    <w:rsid w:val="00755600"/>
    <w:rsid w:val="00775F9D"/>
    <w:rsid w:val="00781CFE"/>
    <w:rsid w:val="007901F4"/>
    <w:rsid w:val="00790887"/>
    <w:rsid w:val="007919DA"/>
    <w:rsid w:val="007A43D5"/>
    <w:rsid w:val="007A4E9F"/>
    <w:rsid w:val="007A6E2B"/>
    <w:rsid w:val="007B2B69"/>
    <w:rsid w:val="007D6130"/>
    <w:rsid w:val="007E1ABB"/>
    <w:rsid w:val="007F4004"/>
    <w:rsid w:val="00831412"/>
    <w:rsid w:val="00834364"/>
    <w:rsid w:val="008439AA"/>
    <w:rsid w:val="0089423A"/>
    <w:rsid w:val="008B60A3"/>
    <w:rsid w:val="008B6221"/>
    <w:rsid w:val="008C684E"/>
    <w:rsid w:val="008D059D"/>
    <w:rsid w:val="008E372C"/>
    <w:rsid w:val="008E4E14"/>
    <w:rsid w:val="008F071E"/>
    <w:rsid w:val="008F7EB9"/>
    <w:rsid w:val="00934296"/>
    <w:rsid w:val="00935B7D"/>
    <w:rsid w:val="0095497F"/>
    <w:rsid w:val="00954B6D"/>
    <w:rsid w:val="00955B63"/>
    <w:rsid w:val="00964BEE"/>
    <w:rsid w:val="00976B24"/>
    <w:rsid w:val="0098339F"/>
    <w:rsid w:val="00984CD2"/>
    <w:rsid w:val="00987466"/>
    <w:rsid w:val="00993878"/>
    <w:rsid w:val="0099478B"/>
    <w:rsid w:val="009A6B9E"/>
    <w:rsid w:val="009B71BE"/>
    <w:rsid w:val="009D4559"/>
    <w:rsid w:val="009D527F"/>
    <w:rsid w:val="00A00C92"/>
    <w:rsid w:val="00A04CF0"/>
    <w:rsid w:val="00A30784"/>
    <w:rsid w:val="00A33611"/>
    <w:rsid w:val="00A37CBA"/>
    <w:rsid w:val="00A444A4"/>
    <w:rsid w:val="00A4793C"/>
    <w:rsid w:val="00A81C2C"/>
    <w:rsid w:val="00AB47F8"/>
    <w:rsid w:val="00AB5AF0"/>
    <w:rsid w:val="00AE08F2"/>
    <w:rsid w:val="00B13002"/>
    <w:rsid w:val="00B21B83"/>
    <w:rsid w:val="00B26536"/>
    <w:rsid w:val="00B26611"/>
    <w:rsid w:val="00B4685A"/>
    <w:rsid w:val="00B545A2"/>
    <w:rsid w:val="00B57B27"/>
    <w:rsid w:val="00B83DED"/>
    <w:rsid w:val="00BC05A6"/>
    <w:rsid w:val="00BC7289"/>
    <w:rsid w:val="00BD6315"/>
    <w:rsid w:val="00BE2AF3"/>
    <w:rsid w:val="00C012CF"/>
    <w:rsid w:val="00C0518D"/>
    <w:rsid w:val="00C228FD"/>
    <w:rsid w:val="00C25C3D"/>
    <w:rsid w:val="00C317FA"/>
    <w:rsid w:val="00C50C1D"/>
    <w:rsid w:val="00C60F68"/>
    <w:rsid w:val="00C915D1"/>
    <w:rsid w:val="00C979E8"/>
    <w:rsid w:val="00CA24E5"/>
    <w:rsid w:val="00CC0A72"/>
    <w:rsid w:val="00CD7B50"/>
    <w:rsid w:val="00CE134E"/>
    <w:rsid w:val="00CE23D3"/>
    <w:rsid w:val="00CE55BA"/>
    <w:rsid w:val="00CF2243"/>
    <w:rsid w:val="00CF6B69"/>
    <w:rsid w:val="00D00515"/>
    <w:rsid w:val="00D07E5C"/>
    <w:rsid w:val="00D114AF"/>
    <w:rsid w:val="00D32B6F"/>
    <w:rsid w:val="00D331B8"/>
    <w:rsid w:val="00D77618"/>
    <w:rsid w:val="00D823E6"/>
    <w:rsid w:val="00DA3C59"/>
    <w:rsid w:val="00DC2752"/>
    <w:rsid w:val="00DD2FE4"/>
    <w:rsid w:val="00DD31F3"/>
    <w:rsid w:val="00DD564A"/>
    <w:rsid w:val="00DD6BC6"/>
    <w:rsid w:val="00DF024B"/>
    <w:rsid w:val="00DF306B"/>
    <w:rsid w:val="00DF423E"/>
    <w:rsid w:val="00DF6031"/>
    <w:rsid w:val="00E01633"/>
    <w:rsid w:val="00E06246"/>
    <w:rsid w:val="00E134A0"/>
    <w:rsid w:val="00E23CDA"/>
    <w:rsid w:val="00E25282"/>
    <w:rsid w:val="00E352D5"/>
    <w:rsid w:val="00E36C76"/>
    <w:rsid w:val="00E374F3"/>
    <w:rsid w:val="00E40052"/>
    <w:rsid w:val="00E409BF"/>
    <w:rsid w:val="00E52BEF"/>
    <w:rsid w:val="00E53B7B"/>
    <w:rsid w:val="00E82DD4"/>
    <w:rsid w:val="00E8327D"/>
    <w:rsid w:val="00E84CEC"/>
    <w:rsid w:val="00E85AE7"/>
    <w:rsid w:val="00E85C7C"/>
    <w:rsid w:val="00E87F9B"/>
    <w:rsid w:val="00E90E12"/>
    <w:rsid w:val="00E9115A"/>
    <w:rsid w:val="00E93E06"/>
    <w:rsid w:val="00E947A4"/>
    <w:rsid w:val="00E96201"/>
    <w:rsid w:val="00EA73DF"/>
    <w:rsid w:val="00ED2238"/>
    <w:rsid w:val="00EF517E"/>
    <w:rsid w:val="00F00ECC"/>
    <w:rsid w:val="00F11D24"/>
    <w:rsid w:val="00F1719B"/>
    <w:rsid w:val="00F264D5"/>
    <w:rsid w:val="00F321E5"/>
    <w:rsid w:val="00F32DA6"/>
    <w:rsid w:val="00F341FC"/>
    <w:rsid w:val="00F367FA"/>
    <w:rsid w:val="00F3785C"/>
    <w:rsid w:val="00F37BFF"/>
    <w:rsid w:val="00F40FD1"/>
    <w:rsid w:val="00F4218C"/>
    <w:rsid w:val="00F429F6"/>
    <w:rsid w:val="00F52ECE"/>
    <w:rsid w:val="00F622F4"/>
    <w:rsid w:val="00F63845"/>
    <w:rsid w:val="00F92B48"/>
    <w:rsid w:val="00F93C6A"/>
    <w:rsid w:val="00F95816"/>
    <w:rsid w:val="00F9635E"/>
    <w:rsid w:val="00FC09A7"/>
    <w:rsid w:val="00FD4043"/>
    <w:rsid w:val="00FD752A"/>
    <w:rsid w:val="00FE3E63"/>
    <w:rsid w:val="00FE3E6C"/>
    <w:rsid w:val="00FE6289"/>
    <w:rsid w:val="00FF3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90BB0C"/>
  <w15:docId w15:val="{CB7D4388-5371-43C2-B488-E082E522B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2F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light">
    <w:name w:val="highlight"/>
    <w:basedOn w:val="a0"/>
    <w:rsid w:val="00E40052"/>
  </w:style>
  <w:style w:type="paragraph" w:styleId="a3">
    <w:name w:val="header"/>
    <w:basedOn w:val="a"/>
    <w:link w:val="a4"/>
    <w:uiPriority w:val="99"/>
    <w:unhideWhenUsed/>
    <w:rsid w:val="00503F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3F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3F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3F0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F400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F40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0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1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1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2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3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8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9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0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1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3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9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0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A72F9E-826A-4236-9187-B3E9A24090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1</Words>
  <Characters>2405</Characters>
  <Application>Microsoft Office Word</Application>
  <DocSecurity>0</DocSecurity>
  <Lines>20</Lines>
  <Paragraphs>5</Paragraphs>
  <ScaleCrop>false</ScaleCrop>
  <Company>china</Company>
  <LinksUpToDate>false</LinksUpToDate>
  <CharactersWithSpaces>2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g Li</dc:creator>
  <cp:lastModifiedBy>Ling Li</cp:lastModifiedBy>
  <cp:revision>6</cp:revision>
  <cp:lastPrinted>2020-04-26T02:44:00Z</cp:lastPrinted>
  <dcterms:created xsi:type="dcterms:W3CDTF">2020-10-17T10:49:00Z</dcterms:created>
  <dcterms:modified xsi:type="dcterms:W3CDTF">2020-10-17T11:59:00Z</dcterms:modified>
</cp:coreProperties>
</file>